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F7C2D" w14:textId="6A42B447" w:rsidR="00587D82" w:rsidRPr="00D33AB5" w:rsidRDefault="00587D82" w:rsidP="00587D82">
      <w:pPr>
        <w:jc w:val="both"/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</w:pPr>
      <w:r w:rsidRPr="00D33AB5">
        <w:rPr>
          <w:rFonts w:asciiTheme="minorHAnsi" w:eastAsia="Times New Roman" w:hAnsiTheme="minorHAnsi" w:cstheme="minorHAnsi"/>
          <w:b/>
          <w:bCs/>
          <w:color w:val="000000"/>
          <w:lang w:val="en-US" w:eastAsia="de-DE"/>
        </w:rPr>
        <w:t>T</w:t>
      </w:r>
      <w:r w:rsidRPr="00D33AB5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able S</w:t>
      </w:r>
      <w:r w:rsidR="00EA6B9F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2</w:t>
      </w:r>
      <w:r w:rsidRPr="00D33AB5">
        <w:rPr>
          <w:rFonts w:asciiTheme="minorHAnsi" w:eastAsia="Times New Roman" w:hAnsiTheme="minorHAnsi" w:cstheme="minorHAnsi"/>
          <w:b/>
          <w:bCs/>
          <w:color w:val="000000"/>
          <w:szCs w:val="22"/>
          <w:lang w:val="en-US" w:eastAsia="de-DE"/>
        </w:rPr>
        <w:t>. Diagnoses of all visits, n (%)</w:t>
      </w:r>
    </w:p>
    <w:tbl>
      <w:tblPr>
        <w:tblW w:w="9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4365"/>
        <w:gridCol w:w="1474"/>
        <w:gridCol w:w="1361"/>
        <w:gridCol w:w="750"/>
      </w:tblGrid>
      <w:tr w:rsidR="00587D82" w:rsidRPr="00D33AB5" w14:paraId="61A63235" w14:textId="77777777" w:rsidTr="0002378C">
        <w:trPr>
          <w:trHeight w:val="397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AADA" w14:textId="77777777" w:rsidR="00587D82" w:rsidRPr="00D33AB5" w:rsidRDefault="00587D82" w:rsidP="005004E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ICD-Chapter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6B99" w14:textId="77777777" w:rsidR="00587D82" w:rsidRPr="00D33AB5" w:rsidRDefault="00587D82" w:rsidP="005004EE">
            <w:pPr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Descrip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B6E8" w14:textId="77777777" w:rsidR="00587D82" w:rsidRPr="00D33AB5" w:rsidRDefault="00587D82" w:rsidP="00D1090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acut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B287" w14:textId="77777777" w:rsidR="00587D82" w:rsidRPr="00D33AB5" w:rsidRDefault="00587D82" w:rsidP="00D1090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  <w:t>electiv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D37E" w14:textId="77777777" w:rsidR="00587D82" w:rsidRPr="00D33AB5" w:rsidRDefault="00587D82" w:rsidP="0002378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US"/>
              </w:rPr>
              <w:t>Odds-Ratio</w:t>
            </w:r>
          </w:p>
        </w:tc>
      </w:tr>
      <w:tr w:rsidR="00D52676" w:rsidRPr="00D33AB5" w14:paraId="19BD9669" w14:textId="77777777" w:rsidTr="0018387D">
        <w:trPr>
          <w:trHeight w:val="454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89F" w14:textId="77777777" w:rsidR="00D52676" w:rsidRPr="00D33AB5" w:rsidRDefault="00D52676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Z00-Z99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A79" w14:textId="77777777" w:rsidR="00D52676" w:rsidRPr="00D33AB5" w:rsidRDefault="00D52676" w:rsidP="005700EB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Factors influencing health status and contact with health servic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45E36" w14:textId="77777777" w:rsidR="00D52676" w:rsidRPr="00D33AB5" w:rsidRDefault="00D52676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17,065 (18.8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F17AE" w14:textId="77777777" w:rsidR="00D52676" w:rsidRPr="00D33AB5" w:rsidRDefault="00D52676" w:rsidP="005700EB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62,863 (25.1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C54CA" w14:textId="3CE06A56" w:rsidR="00D52676" w:rsidRPr="00D33AB5" w:rsidRDefault="00D52676" w:rsidP="0002378C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69</w:t>
            </w:r>
            <w:r w:rsidR="008D4AEA"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54DD25E2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CD5F8" w14:textId="45023972" w:rsidR="00544754" w:rsidRPr="00D33AB5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93D26" w14:textId="23596FAA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cs="Arial"/>
                <w:i/>
                <w:lang w:val="en-US"/>
              </w:rPr>
              <w:t>subchapter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B9B2C" w14:textId="135787D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C9B96" w14:textId="6A608191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9909A" w14:textId="430322F2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</w:tr>
      <w:tr w:rsidR="00544754" w:rsidRPr="00D33AB5" w14:paraId="45B6EE66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0097F" w14:textId="55217F6D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00-Z13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90E53" w14:textId="32FC2FFA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for examination and investigation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76109" w14:textId="2AEC811E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44,640 (7.2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A322" w14:textId="18DE7ED2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24,297 (9.7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93BC7" w14:textId="54D326F9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0.72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39754C6B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4A63C" w14:textId="012259DC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20-Z2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A1AD8" w14:textId="0FC94564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with potential health hazards related to communicable disease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4C283" w14:textId="4E222374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11,312 (1.8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6E0C0" w14:textId="2AB3F2F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33,829 (13.5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8F254" w14:textId="485B2B2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0.12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29E90E5A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17EC8" w14:textId="1DDDF78F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30-Z3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9BDA9" w14:textId="3777D051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in circumstances related to reproduction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DD1A9" w14:textId="7747733D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646 (0.1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1355B" w14:textId="6DE312F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124 (0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8D2BB" w14:textId="57362A9D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2.1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3D089441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851EF" w14:textId="676EE9FC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40-Z54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C235A" w14:textId="0A7F75BE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for specific procedures and health care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51254" w14:textId="0EB704E4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1,824 (0.3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D0A2A" w14:textId="659D9A4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997 (0.4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BCB70" w14:textId="2C78A2AA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0.73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1C2BE7F8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C522A" w14:textId="2513675D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55-Z65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8D2D9" w14:textId="56D4A3FB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with potential health hazards related to socioeconomic and psychosocial circumstance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DB484" w14:textId="62F425A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714 (0.1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2CBCB" w14:textId="106A119E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605 (0.2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13286" w14:textId="01205358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0.47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6CA2F904" w14:textId="77777777" w:rsidTr="0002378C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ECBCA" w14:textId="747131D9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70-Z76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8CF526" w14:textId="36A3C999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encountering health services in other circumstance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59ACD" w14:textId="1E4359F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56,233 (9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0AF2B" w14:textId="547CBBCE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6,555 (2.6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BCF8D7" w14:textId="77558F4B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3.69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266655CD" w14:textId="77777777" w:rsidTr="00544754">
        <w:trPr>
          <w:trHeight w:val="397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10640" w14:textId="35925495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80-Z99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9ADC7" w14:textId="4479BE42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ons with potential health hazards related to family and personal history and certain conditions influencing health status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C6DAF" w14:textId="47201D4B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5</w:t>
            </w:r>
            <w:r w:rsidR="00A705E1">
              <w:rPr>
                <w:rFonts w:ascii="Calibri" w:hAnsi="Calibri" w:cs="Calibri"/>
                <w:szCs w:val="22"/>
                <w:lang w:val="en-US"/>
              </w:rPr>
              <w:t>,</w:t>
            </w:r>
            <w:r w:rsidRPr="00D33AB5">
              <w:rPr>
                <w:rFonts w:ascii="Calibri" w:hAnsi="Calibri" w:cs="Calibri"/>
                <w:szCs w:val="22"/>
                <w:lang w:val="en-US"/>
              </w:rPr>
              <w:t>667 (0.9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88380" w14:textId="3610AFD2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3</w:t>
            </w:r>
            <w:r w:rsidR="00A705E1">
              <w:rPr>
                <w:rFonts w:ascii="Calibri" w:hAnsi="Calibri" w:cs="Calibri"/>
                <w:szCs w:val="22"/>
                <w:lang w:val="en-US"/>
              </w:rPr>
              <w:t>,</w:t>
            </w:r>
            <w:r w:rsidRPr="00D33AB5">
              <w:rPr>
                <w:rFonts w:ascii="Calibri" w:hAnsi="Calibri" w:cs="Calibri"/>
                <w:szCs w:val="22"/>
                <w:lang w:val="en-US"/>
              </w:rPr>
              <w:t>807 (1.5)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9B6CB" w14:textId="16874276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szCs w:val="22"/>
                <w:lang w:val="en-US"/>
              </w:rPr>
              <w:t>0.59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659951AD" w14:textId="77777777" w:rsidTr="0018387D">
        <w:trPr>
          <w:trHeight w:val="454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F3B7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J00-J99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6F46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Diseases of the respiratory system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4A851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85,819 (13.8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A2E19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6,736 (6.7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76CE5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.23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28164215" w14:textId="77777777" w:rsidTr="0018387D">
        <w:trPr>
          <w:trHeight w:val="454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58DB" w14:textId="567F8F5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U00-U99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AF6" w14:textId="2248346E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Codes for special purpos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0D84" w14:textId="5C935CAF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47,457 (7.6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6C19" w14:textId="6A63819A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7,359 (2.9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F18A" w14:textId="210B75E0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.72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669A94D4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4776D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673E1" w14:textId="77777777" w:rsidR="00544754" w:rsidRPr="00683A6C" w:rsidRDefault="00544754" w:rsidP="00544754">
            <w:pPr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Cs w:val="22"/>
                <w:lang w:val="en-US" w:eastAsia="de-DE"/>
              </w:rPr>
            </w:pPr>
            <w:r w:rsidRPr="00683A6C">
              <w:rPr>
                <w:rFonts w:asciiTheme="minorHAnsi" w:eastAsia="Times New Roman" w:hAnsiTheme="minorHAnsi" w:cstheme="minorHAnsi"/>
                <w:i/>
                <w:iCs/>
                <w:noProof/>
                <w:color w:val="000000" w:themeColor="text1"/>
                <w:szCs w:val="22"/>
                <w:lang w:val="en-US" w:eastAsia="de-DE"/>
              </w:rPr>
              <w:t>Covid related diagnose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84C24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DCCE8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AB33A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</w:p>
        </w:tc>
      </w:tr>
      <w:tr w:rsidR="00544754" w:rsidRPr="00D33AB5" w14:paraId="01AEDE07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C8446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  <w:t>U07.1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B438D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COVID-19, virus identified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B550F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8,291 (4.5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AFC50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,704 (0.7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E5710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6.95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2B7B07C1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86486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  <w:t>U07.2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52215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COVID-19, virus not identified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928FE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,559 (0.4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655F0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08 (0.1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BC4D5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.9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35247CAE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551EE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08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4D0A1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Personal history of COVID-19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4A108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908 (0.1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28301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09 (0.2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881B2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89</w:t>
            </w:r>
          </w:p>
        </w:tc>
      </w:tr>
      <w:tr w:rsidR="00544754" w:rsidRPr="00D33AB5" w14:paraId="767AC3BD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FF215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0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86E56B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Post COVID-19 condition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C3940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63 (0.1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D1E00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706 (0.3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49FFF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2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29040EAC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41C26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10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8CCA0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Multisystem inflammatory syndrome associated with COVID-19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EE266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 (0.0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05FCF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4 (0.0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872AD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20</w:t>
            </w:r>
          </w:p>
        </w:tc>
      </w:tr>
      <w:tr w:rsidR="00544754" w:rsidRPr="00D33AB5" w14:paraId="5970E341" w14:textId="77777777" w:rsidTr="005700EB">
        <w:trPr>
          <w:trHeight w:val="397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39C53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11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0ECB3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Need for immunization against COVID-19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572FB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5,727 (2.5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8ECDC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6,497 (2.6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3A07E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0.97</w:t>
            </w:r>
          </w:p>
        </w:tc>
      </w:tr>
      <w:tr w:rsidR="00544754" w:rsidRPr="00D33AB5" w14:paraId="59207A34" w14:textId="77777777" w:rsidTr="005700EB">
        <w:trPr>
          <w:trHeight w:val="397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B1A84" w14:textId="77777777" w:rsidR="00544754" w:rsidRPr="004734EF" w:rsidRDefault="00544754" w:rsidP="00544754">
            <w:pPr>
              <w:jc w:val="right"/>
              <w:rPr>
                <w:rFonts w:asciiTheme="minorHAnsi" w:eastAsia="Times New Roman" w:hAnsiTheme="minorHAnsi" w:cstheme="minorHAnsi"/>
                <w:noProof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="Calibri" w:hAnsi="Calibri" w:cs="Calibri"/>
                <w:sz w:val="18"/>
                <w:szCs w:val="18"/>
              </w:rPr>
              <w:t>U12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514FE" w14:textId="77777777" w:rsidR="00544754" w:rsidRPr="004734EF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4734E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de-DE"/>
              </w:rPr>
              <w:t>COVID-19 vaccines causing adverse effects in therapeutic use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32259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186 (0.0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99483" w14:textId="7777777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6 (0.0)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339E3" w14:textId="7777777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>
              <w:rPr>
                <w:rFonts w:ascii="Calibri" w:hAnsi="Calibri" w:cs="Calibri"/>
                <w:szCs w:val="22"/>
              </w:rPr>
              <w:t>2.88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7DDAEE57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859" w14:textId="12B1EC5F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R00-R9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B6D" w14:textId="0FC001F5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306C" w14:textId="1C578350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45,261 (7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6165" w14:textId="066FF340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6,020 (10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4870" w14:textId="0C90A111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68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26A763B0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0F9" w14:textId="07B09B2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M00-M9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38D" w14:textId="42BF3C10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musculoskeletal system and connective tissu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B2EC" w14:textId="64555074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40,340 (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D462" w14:textId="0FD38CDC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6,124 (10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ACD6" w14:textId="787D6CEE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59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05D37DF9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786" w14:textId="511C7436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I00-I9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F8D" w14:textId="4C8343C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circulatory syste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5F0B" w14:textId="37FC5B6A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0,783 (3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F306" w14:textId="41CF86A6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6,555 (6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18B5" w14:textId="79A817B6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49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5EEF757C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F00" w14:textId="77A40CA0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A00-B9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68D" w14:textId="7411747C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Certain infectious and parasitic diseas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97DC" w14:textId="674BD336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0,368 (3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CE8D" w14:textId="516D6705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5,756 (2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EC56" w14:textId="3687416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.44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139EC3C2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283" w14:textId="3B09900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S00-T9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449C" w14:textId="41D74B5E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Injury, poisoning and certain other consequences of external caus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F746" w14:textId="62F2B96C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6,363 (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3A21" w14:textId="6D16070D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6,242 (2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EE03" w14:textId="520BDC0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.0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4C3FB343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94B6" w14:textId="0B19CF00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E00-E90</w:t>
            </w:r>
          </w:p>
        </w:tc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C8A" w14:textId="063C9551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Endocrine, nutritional and metabolic diseases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26C7B" w14:textId="14C05946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5,649 (2.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8760F" w14:textId="01196E92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5,340 (6.1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61350" w14:textId="4288A6B9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4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5FD8ADDF" w14:textId="77777777" w:rsidTr="0018387D">
        <w:trPr>
          <w:trHeight w:val="454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EAF4" w14:textId="798F117D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F00-F99</w:t>
            </w:r>
          </w:p>
        </w:tc>
        <w:tc>
          <w:tcPr>
            <w:tcW w:w="4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75C5" w14:textId="68634268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Mental and behavioral disorders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8EC52" w14:textId="322DA1A1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5,506 (2.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ED2E4" w14:textId="47B3796E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2,213 (4.9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D4B25" w14:textId="791753C9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5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513DA70C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31F47" w14:textId="0DD7595A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G00-G9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A369" w14:textId="19A8E45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nervous system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0CAF5" w14:textId="28562FE8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2,344 (2.0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B714B6" w14:textId="3096C3A5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7,478 (3.0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25FAF" w14:textId="18C88C4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6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7E1D7AE2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E5578" w14:textId="7B0B2982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K00-K93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1BBD5" w14:textId="35E1286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digestive system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F88AF" w14:textId="294C0394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2,091 (1.9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B8527" w14:textId="64D57EE8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8,572 (3.4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0125E" w14:textId="54EE29C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5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3E7D328B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02F08" w14:textId="08D94A6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N00-N9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145B" w14:textId="209D409B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genitourinary system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EC7B7" w14:textId="6432042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1,891 (1.9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09D76" w14:textId="6D726E2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5,984 (2.4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957382" w14:textId="57B4027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80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49FEC43E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8E30C" w14:textId="64F6747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lastRenderedPageBreak/>
              <w:t>L00-L9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B3A6C" w14:textId="54D09B66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skin and subcutaneous tissue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D0CC4" w14:textId="6497550D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8,098 (1.3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F7246" w14:textId="59F8F99A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5,793 (2.3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FD4AD" w14:textId="3188D250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56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1EDB4627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BB5EBB" w14:textId="0490F0C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C00-D48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E0E77" w14:textId="5C0FC1CD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Neoplasm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DBF9A" w14:textId="1CA6AEFD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7,407 (1.2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C3EA8" w14:textId="3F8C7990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4,193 (1.7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C5FFE" w14:textId="389B2DA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71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6CCA35FF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F11F5" w14:textId="2893418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H60-H95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0C6A7" w14:textId="7B0C2670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ear and mastoid proces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199FC" w14:textId="4193DC87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5,248 (0.8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D1D8E" w14:textId="0B206361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,318 (0.9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3B597" w14:textId="289D0B28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91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7AA61FA0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6772B" w14:textId="54BDD4A5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H00-H5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66617" w14:textId="6591AC92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eye and adnexa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76669" w14:textId="607FFEDB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4,098 (0.7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08CC2" w14:textId="7491407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,729 (0.7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4B44F" w14:textId="05B59452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95</w:t>
            </w:r>
          </w:p>
        </w:tc>
      </w:tr>
      <w:tr w:rsidR="00544754" w:rsidRPr="00D33AB5" w14:paraId="6FADEF51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830AA" w14:textId="1CED5221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50-D90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FC733" w14:textId="2C23B487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Diseases of the blood and blood-forming organs and certain disorders involving the immune mechanism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9900C" w14:textId="29611344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,697 (0.4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7EFC2" w14:textId="03626F2C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,227 (0.9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59F52" w14:textId="4228FA75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48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52CB85D4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2F128" w14:textId="6E48F165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Q00-Q9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A79C1" w14:textId="5D30895B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Congenital malformations, deformations and chromosomal abnormalitie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D9C16" w14:textId="0C2CED46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,692 (0.3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9A998" w14:textId="69FDC29B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934 (0.4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C0F80" w14:textId="2FF24B34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73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4D77B950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9F82B" w14:textId="117FA57A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O00-O99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287E1" w14:textId="235D65DF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Pregnancy, childbirth and the puerperium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378AF" w14:textId="25FB1BA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400 (0.1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9C962" w14:textId="7AA8734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18 (0.1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F9F85" w14:textId="7B5A8899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74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7BACC133" w14:textId="77777777" w:rsidTr="0018387D">
        <w:trPr>
          <w:trHeight w:val="454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CFF9E" w14:textId="7C3E9150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V01-Y84</w:t>
            </w:r>
          </w:p>
        </w:tc>
        <w:tc>
          <w:tcPr>
            <w:tcW w:w="4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703CC" w14:textId="15B4E6BA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External causes of morbidity and mortality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99A2D" w14:textId="2B447A39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00 (0.0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C8DDC" w14:textId="1B136756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92 (0.0)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AFEC5" w14:textId="727BAD70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0.44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**</w:t>
            </w:r>
          </w:p>
        </w:tc>
      </w:tr>
      <w:tr w:rsidR="00544754" w:rsidRPr="00D33AB5" w14:paraId="3ACF0013" w14:textId="77777777" w:rsidTr="0018387D">
        <w:trPr>
          <w:trHeight w:val="454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CC87A" w14:textId="47ABAC13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P00-P96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3A90B" w14:textId="1AB0507A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Certain conditions originating in the perinatal period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8D1BB" w14:textId="73793E3D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23 (0.0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2B865" w14:textId="71EC78A4" w:rsidR="00544754" w:rsidRPr="00D33AB5" w:rsidRDefault="00544754" w:rsidP="00544754">
            <w:pPr>
              <w:jc w:val="center"/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5 (0.0)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8BCC7" w14:textId="3B6746F3" w:rsidR="00544754" w:rsidRPr="00D33AB5" w:rsidRDefault="00544754" w:rsidP="00544754">
            <w:pPr>
              <w:rPr>
                <w:rFonts w:asciiTheme="minorHAnsi" w:eastAsia="Times New Roman" w:hAnsiTheme="minorHAnsi" w:cstheme="minorHAnsi"/>
                <w:noProof/>
                <w:color w:val="000000" w:themeColor="text1"/>
                <w:szCs w:val="22"/>
                <w:lang w:val="en-US" w:eastAsia="de-DE"/>
              </w:rPr>
            </w:pPr>
            <w:r w:rsidRPr="00D33AB5">
              <w:rPr>
                <w:rFonts w:ascii="Calibri" w:hAnsi="Calibri" w:cs="Calibri"/>
                <w:color w:val="000000"/>
                <w:szCs w:val="22"/>
                <w:lang w:val="en-US"/>
              </w:rPr>
              <w:t>1.85</w:t>
            </w:r>
          </w:p>
        </w:tc>
      </w:tr>
    </w:tbl>
    <w:p w14:paraId="440C51FB" w14:textId="51504039" w:rsidR="00587D82" w:rsidRPr="00D33AB5" w:rsidRDefault="00587D82" w:rsidP="00D01FDB">
      <w:pPr>
        <w:jc w:val="both"/>
        <w:rPr>
          <w:rFonts w:asciiTheme="minorHAnsi" w:hAnsiTheme="minorHAnsi" w:cstheme="minorHAnsi"/>
          <w:b/>
          <w:bCs/>
          <w:szCs w:val="22"/>
          <w:lang w:val="en-US"/>
        </w:rPr>
      </w:pPr>
      <w:r w:rsidRPr="00D33AB5">
        <w:rPr>
          <w:rFonts w:asciiTheme="minorHAnsi" w:eastAsia="Times New Roman" w:hAnsiTheme="minorHAnsi" w:cstheme="minorHAnsi"/>
          <w:color w:val="000000"/>
          <w:sz w:val="18"/>
          <w:szCs w:val="18"/>
          <w:lang w:val="en-US" w:eastAsia="de-DE"/>
        </w:rPr>
        <w:t xml:space="preserve">90,020 patients with </w:t>
      </w:r>
      <w:r w:rsidR="00D56AC2" w:rsidRPr="00D33AB5">
        <w:rPr>
          <w:rFonts w:asciiTheme="minorHAnsi" w:eastAsia="Times New Roman" w:hAnsiTheme="minorHAnsi" w:cstheme="minorHAnsi"/>
          <w:color w:val="000000"/>
          <w:sz w:val="18"/>
          <w:szCs w:val="18"/>
          <w:lang w:val="en-US" w:eastAsia="de-DE"/>
        </w:rPr>
        <w:t>873,732</w:t>
      </w:r>
      <w:r w:rsidRPr="00D33AB5">
        <w:rPr>
          <w:rFonts w:asciiTheme="minorHAnsi" w:eastAsia="Times New Roman" w:hAnsiTheme="minorHAnsi" w:cstheme="minorHAnsi"/>
          <w:color w:val="000000"/>
          <w:sz w:val="18"/>
          <w:szCs w:val="18"/>
          <w:lang w:val="en-US" w:eastAsia="de-DE"/>
        </w:rPr>
        <w:t xml:space="preserve">visits, </w:t>
      </w:r>
      <w:r w:rsidR="00D01FDB" w:rsidRPr="005700EB">
        <w:rPr>
          <w:rFonts w:asciiTheme="minorHAnsi" w:hAnsiTheme="minorHAnsi" w:cstheme="minorHAnsi"/>
          <w:sz w:val="18"/>
          <w:szCs w:val="18"/>
          <w:lang w:val="en-GB"/>
        </w:rPr>
        <w:t>*</w:t>
      </w:r>
      <w:r w:rsidR="00D01FDB" w:rsidRPr="00DC23AB">
        <w:rPr>
          <w:rFonts w:asciiTheme="minorHAnsi" w:hAnsiTheme="minorHAnsi" w:cstheme="minorHAnsi"/>
          <w:i/>
          <w:iCs/>
          <w:sz w:val="18"/>
          <w:szCs w:val="18"/>
          <w:lang w:val="en-GB"/>
        </w:rPr>
        <w:t>p</w:t>
      </w:r>
      <w:r w:rsidR="00D01FDB" w:rsidRPr="00DC23AB">
        <w:rPr>
          <w:rFonts w:asciiTheme="minorHAnsi" w:hAnsiTheme="minorHAnsi" w:cstheme="minorHAnsi"/>
          <w:sz w:val="18"/>
          <w:szCs w:val="18"/>
          <w:lang w:val="en-GB"/>
        </w:rPr>
        <w:t xml:space="preserve"> &lt; 0.01, </w:t>
      </w:r>
      <w:r w:rsidR="00D01FDB" w:rsidRPr="005700EB">
        <w:rPr>
          <w:rFonts w:asciiTheme="minorHAnsi" w:hAnsiTheme="minorHAnsi" w:cstheme="minorHAnsi"/>
          <w:sz w:val="18"/>
          <w:szCs w:val="18"/>
          <w:lang w:val="en-GB"/>
        </w:rPr>
        <w:t>**</w:t>
      </w:r>
      <w:r w:rsidR="00D01FDB" w:rsidRPr="00DC23AB">
        <w:rPr>
          <w:rFonts w:asciiTheme="minorHAnsi" w:hAnsiTheme="minorHAnsi" w:cstheme="minorHAnsi"/>
          <w:i/>
          <w:iCs/>
          <w:sz w:val="18"/>
          <w:szCs w:val="18"/>
          <w:lang w:val="en-GB"/>
        </w:rPr>
        <w:t>p</w:t>
      </w:r>
      <w:r w:rsidR="00D01FDB" w:rsidRPr="00DC23AB">
        <w:rPr>
          <w:rFonts w:asciiTheme="minorHAnsi" w:hAnsiTheme="minorHAnsi" w:cstheme="minorHAnsi"/>
          <w:sz w:val="18"/>
          <w:szCs w:val="18"/>
          <w:lang w:val="en-GB"/>
        </w:rPr>
        <w:t xml:space="preserve"> &lt; 0.001</w:t>
      </w:r>
    </w:p>
    <w:p w14:paraId="27B1D9C2" w14:textId="77777777" w:rsidR="00587D82" w:rsidRPr="00D33AB5" w:rsidRDefault="00587D82" w:rsidP="00587D82">
      <w:pPr>
        <w:rPr>
          <w:lang w:val="en-US"/>
        </w:rPr>
      </w:pPr>
    </w:p>
    <w:p w14:paraId="056115DB" w14:textId="77777777" w:rsidR="00192954" w:rsidRPr="00D33AB5" w:rsidRDefault="00EA6B9F">
      <w:pPr>
        <w:rPr>
          <w:lang w:val="en-US"/>
        </w:rPr>
      </w:pPr>
    </w:p>
    <w:sectPr w:rsidR="00192954" w:rsidRPr="00D33A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D82"/>
    <w:rsid w:val="0002378C"/>
    <w:rsid w:val="000807CE"/>
    <w:rsid w:val="000F291A"/>
    <w:rsid w:val="00126CD2"/>
    <w:rsid w:val="0018387D"/>
    <w:rsid w:val="001A6D47"/>
    <w:rsid w:val="003A757C"/>
    <w:rsid w:val="004734EF"/>
    <w:rsid w:val="004B650C"/>
    <w:rsid w:val="00544754"/>
    <w:rsid w:val="005746AB"/>
    <w:rsid w:val="00587D82"/>
    <w:rsid w:val="00683A6C"/>
    <w:rsid w:val="00694083"/>
    <w:rsid w:val="00841E78"/>
    <w:rsid w:val="008D4AEA"/>
    <w:rsid w:val="009C4B83"/>
    <w:rsid w:val="00A20C94"/>
    <w:rsid w:val="00A705E1"/>
    <w:rsid w:val="00AD021A"/>
    <w:rsid w:val="00B129AE"/>
    <w:rsid w:val="00B64A10"/>
    <w:rsid w:val="00C14ABE"/>
    <w:rsid w:val="00C14CA7"/>
    <w:rsid w:val="00D01FDB"/>
    <w:rsid w:val="00D1090A"/>
    <w:rsid w:val="00D33AB5"/>
    <w:rsid w:val="00D52676"/>
    <w:rsid w:val="00D56AC2"/>
    <w:rsid w:val="00D75784"/>
    <w:rsid w:val="00E7459F"/>
    <w:rsid w:val="00EA6B9F"/>
    <w:rsid w:val="00EE07C4"/>
    <w:rsid w:val="00F33E13"/>
    <w:rsid w:val="00F341CC"/>
    <w:rsid w:val="00F41CCB"/>
    <w:rsid w:val="00FE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7AD6B0"/>
  <w15:chartTrackingRefBased/>
  <w15:docId w15:val="{ACC47CF8-813A-4A79-B2B7-E3E75C1C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7D82"/>
    <w:pPr>
      <w:spacing w:after="0" w:line="240" w:lineRule="auto"/>
    </w:pPr>
    <w:rPr>
      <w:rFonts w:ascii="Arial" w:hAnsi="Arial" w:cs="Times New Roman (Textkörper CS)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8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8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993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34</cp:revision>
  <dcterms:created xsi:type="dcterms:W3CDTF">2025-02-12T09:51:00Z</dcterms:created>
  <dcterms:modified xsi:type="dcterms:W3CDTF">2025-05-30T10:35:00Z</dcterms:modified>
</cp:coreProperties>
</file>